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Randomized Trial of Tapas Acupressure Technique for Weight loss Maintenanc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-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3-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5-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8-1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8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,2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-13, 2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igure 3, pages 8, 1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8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Table 1, 14, 8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3, 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s 2, 3, 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-13, 14-17, 2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-2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-2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-21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9:33:00Z</dcterms:created>
  <dc:creator>Patrick Szostak</dc:creator>
  <dc:description/>
  <cp:keywords/>
  <dc:language>en-US</dc:language>
  <cp:lastModifiedBy>Eldercha</cp:lastModifiedBy>
  <cp:lastPrinted>2012-01-11T17:18:00Z</cp:lastPrinted>
  <dcterms:modified xsi:type="dcterms:W3CDTF">2012-01-12T01:43:00Z</dcterms:modified>
  <cp:revision>8</cp:revision>
  <dc:subject/>
  <dc:title>Table 2</dc:title>
</cp:coreProperties>
</file>